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1. Legend for Video S1. </w:t>
      </w:r>
      <w:r>
        <w:rPr>
          <w:rFonts w:cs="Times New Roman" w:ascii="Times New Roman" w:hAnsi="Times New Roman"/>
          <w:sz w:val="24"/>
          <w:szCs w:val="24"/>
        </w:rPr>
        <w:t xml:space="preserve">The movie demonstrates how sections containing immunopositive tubules were aligned in 3D space and how the constructed model fits in the aligned sections. Each of the five immunopositive tubular cross-sections in section 51 (the uppermost section) were colour coded (purple, blue, yellow, green and pink). The reconstruction reveals that the blue, purple, yellow and green immunopositive tubular-cross sections belong to the same tubule. Rotation around th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 xml:space="preserve">-axis reveals how the structure is positioned between the outer sections and rotation around the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-axis reveals how four of the five immunopositive tubular cross-sections are connected.  Although they are in close proximity, there is no apparent connection between the pink and green tubules. The model is displayed to scal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4:32:00Z</dcterms:created>
  <dc:creator>gmaher</dc:creator>
  <dc:description/>
  <dc:language>en-US</dc:language>
  <cp:lastModifiedBy>gmaher</cp:lastModifiedBy>
  <cp:lastPrinted>2012-04-02T15:34:00Z</cp:lastPrinted>
  <dcterms:modified xsi:type="dcterms:W3CDTF">2012-04-02T16:27:00Z</dcterms:modified>
  <cp:revision>2</cp:revision>
  <dc:subject/>
  <dc:title/>
</cp:coreProperties>
</file>